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820DE" w14:textId="331D6691" w:rsidR="009A1007" w:rsidRPr="00D072E4" w:rsidRDefault="009A1007" w:rsidP="009A1007">
      <w:pPr>
        <w:keepNext/>
        <w:keepLines/>
        <w:spacing w:before="40" w:after="240"/>
        <w:outlineLvl w:val="1"/>
        <w:rPr>
          <w:rFonts w:eastAsia="Times New Roman" w:cstheme="minorHAnsi"/>
          <w:b/>
          <w:bCs/>
          <w:sz w:val="24"/>
          <w:szCs w:val="24"/>
        </w:rPr>
      </w:pPr>
      <w:bookmarkStart w:id="0" w:name="_Toc47517188"/>
      <w:r w:rsidRPr="00D072E4">
        <w:rPr>
          <w:rFonts w:ascii="Nyala" w:eastAsia="Times New Roman" w:hAnsi="Nyala" w:cs="Nyala"/>
          <w:b/>
          <w:bCs/>
          <w:sz w:val="24"/>
          <w:szCs w:val="24"/>
        </w:rPr>
        <w:t>ማሕበራዊ</w:t>
      </w:r>
      <w:r w:rsidRPr="00D072E4">
        <w:rPr>
          <w:rFonts w:eastAsia="Times New Roman" w:cstheme="minorHAnsi"/>
          <w:b/>
          <w:bCs/>
          <w:sz w:val="24"/>
          <w:szCs w:val="24"/>
        </w:rPr>
        <w:t xml:space="preserve"> </w:t>
      </w:r>
      <w:r w:rsidR="003B7D37" w:rsidRPr="00D072E4">
        <w:rPr>
          <w:rFonts w:ascii="Nyala" w:eastAsia="Times New Roman" w:hAnsi="Nyala" w:cs="Nyala"/>
          <w:b/>
          <w:bCs/>
          <w:sz w:val="24"/>
          <w:szCs w:val="24"/>
        </w:rPr>
        <w:t>ኩነታት</w:t>
      </w:r>
      <w:r w:rsidR="003B7D37" w:rsidRPr="00D072E4">
        <w:rPr>
          <w:rFonts w:ascii="Nyala" w:eastAsia="Times New Roman" w:hAnsi="Nyala" w:cs="Nyala"/>
          <w:b/>
          <w:bCs/>
          <w:sz w:val="24"/>
          <w:szCs w:val="24"/>
          <w:lang w:val="am-ET"/>
        </w:rPr>
        <w:t>ን</w:t>
      </w:r>
      <w:r w:rsidR="003B7D37" w:rsidRPr="00D072E4">
        <w:rPr>
          <w:rFonts w:eastAsia="Times New Roman" w:cstheme="minorHAnsi"/>
          <w:b/>
          <w:bCs/>
          <w:sz w:val="24"/>
          <w:szCs w:val="24"/>
          <w:lang w:val="am-ET"/>
        </w:rPr>
        <w:t xml:space="preserve"> </w:t>
      </w:r>
      <w:r w:rsidR="003B7D37">
        <w:rPr>
          <w:rFonts w:ascii="Nyala" w:eastAsia="Times New Roman" w:hAnsi="Nyala" w:cstheme="minorHAnsi"/>
          <w:b/>
          <w:bCs/>
          <w:sz w:val="24"/>
          <w:szCs w:val="24"/>
          <w:lang w:val="am-ET"/>
        </w:rPr>
        <w:t>ስነ</w:t>
      </w:r>
      <w:r w:rsidR="007C0D93">
        <w:rPr>
          <w:rFonts w:ascii="Nyala" w:eastAsia="Times New Roman" w:hAnsi="Nyala" w:cstheme="minorHAnsi"/>
          <w:b/>
          <w:bCs/>
          <w:sz w:val="24"/>
          <w:szCs w:val="24"/>
          <w:lang w:val="am-ET"/>
        </w:rPr>
        <w:t xml:space="preserve"> ህዝብን </w:t>
      </w:r>
      <w:r w:rsidRPr="00D072E4">
        <w:rPr>
          <w:rFonts w:ascii="Nyala" w:eastAsia="Times New Roman" w:hAnsi="Nyala" w:cs="Nyala"/>
          <w:b/>
          <w:bCs/>
          <w:sz w:val="24"/>
          <w:szCs w:val="24"/>
          <w:lang w:val="am-ET"/>
        </w:rPr>
        <w:t>ዝምልከት</w:t>
      </w:r>
      <w:r w:rsidRPr="00D072E4">
        <w:rPr>
          <w:rFonts w:eastAsia="Times New Roman" w:cstheme="minorHAnsi"/>
          <w:b/>
          <w:bCs/>
          <w:sz w:val="24"/>
          <w:szCs w:val="24"/>
          <w:lang w:val="am-ET"/>
        </w:rPr>
        <w:t xml:space="preserve"> </w:t>
      </w:r>
      <w:r w:rsidRPr="00D072E4">
        <w:rPr>
          <w:rFonts w:ascii="Nyala" w:eastAsia="Times New Roman" w:hAnsi="Nyala" w:cs="Nyala"/>
          <w:b/>
          <w:bCs/>
          <w:sz w:val="24"/>
          <w:szCs w:val="24"/>
          <w:lang w:val="am-ET"/>
        </w:rPr>
        <w:t>ናይ</w:t>
      </w:r>
      <w:r w:rsidRPr="00D072E4">
        <w:rPr>
          <w:rFonts w:eastAsia="Times New Roman" w:cstheme="minorHAnsi"/>
          <w:b/>
          <w:bCs/>
          <w:sz w:val="24"/>
          <w:szCs w:val="24"/>
          <w:lang w:val="am-ET"/>
        </w:rPr>
        <w:t xml:space="preserve"> </w:t>
      </w:r>
      <w:r w:rsidRPr="00D072E4">
        <w:rPr>
          <w:rFonts w:ascii="Nyala" w:eastAsia="Times New Roman" w:hAnsi="Nyala" w:cs="Nyala"/>
          <w:b/>
          <w:bCs/>
          <w:sz w:val="24"/>
          <w:szCs w:val="24"/>
          <w:lang w:val="am-ET"/>
        </w:rPr>
        <w:t>ስልኪ</w:t>
      </w:r>
      <w:r w:rsidRPr="00D072E4">
        <w:rPr>
          <w:rFonts w:eastAsia="Times New Roman" w:cstheme="minorHAnsi"/>
          <w:b/>
          <w:bCs/>
          <w:sz w:val="24"/>
          <w:szCs w:val="24"/>
          <w:lang w:val="am-ET"/>
        </w:rPr>
        <w:t xml:space="preserve"> </w:t>
      </w:r>
      <w:r w:rsidRPr="00D072E4">
        <w:rPr>
          <w:rFonts w:ascii="Nyala" w:eastAsia="Times New Roman" w:hAnsi="Nyala" w:cs="Nyala"/>
          <w:b/>
          <w:bCs/>
          <w:sz w:val="24"/>
          <w:szCs w:val="24"/>
          <w:lang w:val="am-ET"/>
        </w:rPr>
        <w:t>ቃለ</w:t>
      </w:r>
      <w:r w:rsidRPr="00D072E4">
        <w:rPr>
          <w:rFonts w:eastAsia="Times New Roman" w:cstheme="minorHAnsi"/>
          <w:b/>
          <w:bCs/>
          <w:sz w:val="24"/>
          <w:szCs w:val="24"/>
          <w:lang w:val="am-ET"/>
        </w:rPr>
        <w:t xml:space="preserve"> </w:t>
      </w:r>
      <w:r w:rsidRPr="00D072E4">
        <w:rPr>
          <w:rFonts w:ascii="Nyala" w:eastAsia="Times New Roman" w:hAnsi="Nyala" w:cs="Nyala"/>
          <w:b/>
          <w:bCs/>
          <w:sz w:val="24"/>
          <w:szCs w:val="24"/>
          <w:lang w:val="am-ET"/>
        </w:rPr>
        <w:t>መሕተት</w:t>
      </w:r>
      <w:r w:rsidRPr="00D072E4">
        <w:rPr>
          <w:rFonts w:eastAsia="Times New Roman" w:cstheme="minorHAnsi"/>
          <w:b/>
          <w:bCs/>
          <w:sz w:val="24"/>
          <w:szCs w:val="24"/>
          <w:lang w:val="am-ET"/>
        </w:rPr>
        <w:t xml:space="preserve"> (</w:t>
      </w:r>
      <w:r w:rsidRPr="00D072E4">
        <w:rPr>
          <w:rFonts w:eastAsia="Times New Roman" w:cstheme="minorHAnsi"/>
          <w:b/>
          <w:bCs/>
          <w:sz w:val="24"/>
          <w:szCs w:val="24"/>
        </w:rPr>
        <w:t>Tigrigna Version)</w:t>
      </w:r>
      <w:bookmarkEnd w:id="0"/>
      <w:r w:rsidRPr="00D072E4">
        <w:rPr>
          <w:rFonts w:eastAsia="Times New Roman" w:cstheme="minorHAnsi"/>
          <w:b/>
          <w:bCs/>
          <w:sz w:val="24"/>
          <w:szCs w:val="24"/>
        </w:rPr>
        <w:t xml:space="preserve"> </w:t>
      </w:r>
    </w:p>
    <w:p w14:paraId="2C1941B1" w14:textId="22799129" w:rsidR="006C1D4F" w:rsidRPr="00D072E4" w:rsidRDefault="006C1D4F" w:rsidP="006D3132">
      <w:pPr>
        <w:keepNext/>
        <w:keepLines/>
        <w:spacing w:before="40" w:after="240" w:line="360" w:lineRule="auto"/>
        <w:jc w:val="both"/>
        <w:outlineLvl w:val="1"/>
        <w:rPr>
          <w:rFonts w:eastAsia="Times New Roman" w:cstheme="minorHAnsi"/>
          <w:sz w:val="24"/>
          <w:szCs w:val="24"/>
          <w:lang w:val="am-ET"/>
        </w:rPr>
      </w:pPr>
      <w:r w:rsidRPr="00D072E4">
        <w:rPr>
          <w:rFonts w:ascii="Nyala" w:eastAsia="Times New Roman" w:hAnsi="Nyala" w:cs="Nyala"/>
          <w:sz w:val="24"/>
          <w:szCs w:val="24"/>
          <w:lang w:val="am-ET"/>
        </w:rPr>
        <w:t>ንስኺ</w:t>
      </w:r>
      <w:r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Pr="00D072E4">
        <w:rPr>
          <w:rFonts w:ascii="Nyala" w:eastAsia="Times New Roman" w:hAnsi="Nyala" w:cs="Nyala"/>
          <w:sz w:val="24"/>
          <w:szCs w:val="24"/>
          <w:lang w:val="am-ET"/>
        </w:rPr>
        <w:t>ካብተን</w:t>
      </w:r>
      <w:r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ኣብ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140E9E" w:rsidRPr="00D072E4">
        <w:rPr>
          <w:rFonts w:ascii="Nyala" w:eastAsia="Times New Roman" w:hAnsi="Nyala" w:cs="Nyala"/>
          <w:sz w:val="24"/>
          <w:szCs w:val="24"/>
          <w:lang w:val="am-ET"/>
        </w:rPr>
        <w:t>መንጎ</w:t>
      </w:r>
      <w:r w:rsidR="00140E9E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ሚያዝያ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6C1D4F">
        <w:rPr>
          <w:rFonts w:eastAsia="Times New Roman" w:cstheme="minorHAnsi"/>
          <w:sz w:val="24"/>
          <w:szCs w:val="24"/>
        </w:rPr>
        <w:t xml:space="preserve">2016 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እና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መጋቢት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6C1D4F">
        <w:rPr>
          <w:rFonts w:eastAsia="Times New Roman" w:cstheme="minorHAnsi"/>
          <w:sz w:val="24"/>
          <w:szCs w:val="24"/>
        </w:rPr>
        <w:t>2017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አቆጻጽራ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ኣውሮፓውያን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Pr="00D072E4">
        <w:rPr>
          <w:rFonts w:ascii="Nyala" w:eastAsia="Times New Roman" w:hAnsi="Nyala" w:cs="Nyala"/>
          <w:sz w:val="24"/>
          <w:szCs w:val="24"/>
          <w:lang w:val="am-ET"/>
        </w:rPr>
        <w:t>ኢምፕላኖን</w:t>
      </w:r>
      <w:r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140E9E" w:rsidRPr="00D072E4">
        <w:rPr>
          <w:rFonts w:ascii="Nyala" w:eastAsia="Times New Roman" w:hAnsi="Nyala" w:cs="Nyala"/>
          <w:sz w:val="24"/>
          <w:szCs w:val="24"/>
          <w:lang w:val="am-ET"/>
        </w:rPr>
        <w:t>ዝ</w:t>
      </w:r>
      <w:r w:rsidR="00734B35">
        <w:rPr>
          <w:rFonts w:ascii="Nyala" w:eastAsia="Times New Roman" w:hAnsi="Nyala" w:cs="Nyala"/>
          <w:sz w:val="24"/>
          <w:szCs w:val="24"/>
          <w:lang w:val="am-ET"/>
        </w:rPr>
        <w:t>ኣ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ተ</w:t>
      </w:r>
      <w:r w:rsidR="00AA507D">
        <w:rPr>
          <w:rFonts w:ascii="Nyala" w:eastAsia="Times New Roman" w:hAnsi="Nyala" w:cs="Nyala"/>
          <w:sz w:val="24"/>
          <w:szCs w:val="24"/>
          <w:lang w:val="am-ET"/>
        </w:rPr>
        <w:t>ወን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ሓንቲ</w:t>
      </w:r>
      <w:r w:rsidR="003E5886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3E5886" w:rsidRPr="00D072E4">
        <w:rPr>
          <w:rFonts w:ascii="Nyala" w:eastAsia="Times New Roman" w:hAnsi="Nyala" w:cs="Nyala"/>
          <w:sz w:val="24"/>
          <w:szCs w:val="24"/>
          <w:lang w:val="am-ET"/>
        </w:rPr>
        <w:t>ኢኺ።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  <w:lang w:val="am-ET"/>
        </w:rPr>
        <w:t>ስለዚ</w:t>
      </w:r>
      <w:r w:rsidR="0074089F" w:rsidRPr="00D072E4">
        <w:rPr>
          <w:rFonts w:eastAsia="Times New Roman" w:cstheme="minorHAnsi"/>
          <w:sz w:val="24"/>
          <w:szCs w:val="24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  <w:lang w:val="am-ET"/>
        </w:rPr>
        <w:t>እዞም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  <w:lang w:val="am-ET"/>
        </w:rPr>
        <w:t>ዝስዕቡ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</w:rPr>
        <w:t>ማሕበራዊ</w:t>
      </w:r>
      <w:r w:rsidR="0074089F" w:rsidRPr="00D072E4">
        <w:rPr>
          <w:rFonts w:eastAsia="Times New Roman" w:cstheme="minorHAnsi"/>
          <w:sz w:val="24"/>
          <w:szCs w:val="24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</w:rPr>
        <w:t>ኩነታት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  <w:lang w:val="am-ET"/>
        </w:rPr>
        <w:t>ዝምልከቱ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  <w:lang w:val="am-ET"/>
        </w:rPr>
        <w:t>ጥያቄታት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  <w:lang w:val="am-ET"/>
        </w:rPr>
        <w:t>ኢምፕላኖን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D919D2" w:rsidRPr="00D072E4">
        <w:rPr>
          <w:rFonts w:ascii="Nyala" w:eastAsia="Times New Roman" w:hAnsi="Nyala" w:cs="Nyala"/>
          <w:sz w:val="24"/>
          <w:szCs w:val="24"/>
          <w:lang w:val="am-ET"/>
        </w:rPr>
        <w:t>ኣብ</w:t>
      </w:r>
      <w:r w:rsidR="00D919D2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D919D2" w:rsidRPr="00D072E4">
        <w:rPr>
          <w:rFonts w:ascii="Nyala" w:eastAsia="Times New Roman" w:hAnsi="Nyala" w:cs="Nyala"/>
          <w:sz w:val="24"/>
          <w:szCs w:val="24"/>
          <w:lang w:val="am-ET"/>
        </w:rPr>
        <w:t>ዘ</w:t>
      </w:r>
      <w:r w:rsidR="00F51222">
        <w:rPr>
          <w:rFonts w:ascii="Nyala" w:eastAsia="Times New Roman" w:hAnsi="Nyala" w:cs="Nyala"/>
          <w:sz w:val="24"/>
          <w:szCs w:val="24"/>
          <w:lang w:val="am-ET"/>
        </w:rPr>
        <w:t>እ</w:t>
      </w:r>
      <w:r w:rsidR="0074089F" w:rsidRPr="00D072E4">
        <w:rPr>
          <w:rFonts w:ascii="Nyala" w:eastAsia="Times New Roman" w:hAnsi="Nyala" w:cs="Nyala"/>
          <w:sz w:val="24"/>
          <w:szCs w:val="24"/>
          <w:lang w:val="am-ET"/>
        </w:rPr>
        <w:t>ተ</w:t>
      </w:r>
      <w:r w:rsidR="00D919D2" w:rsidRPr="00D072E4">
        <w:rPr>
          <w:rFonts w:ascii="Nyala" w:eastAsia="Times New Roman" w:hAnsi="Nyala" w:cs="Nyala"/>
          <w:sz w:val="24"/>
          <w:szCs w:val="24"/>
          <w:lang w:val="am-ET"/>
        </w:rPr>
        <w:t>ውኽሉ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74089F" w:rsidRPr="00D072E4">
        <w:rPr>
          <w:rFonts w:ascii="Nyala" w:eastAsia="Times New Roman" w:hAnsi="Nyala" w:cs="Nyala"/>
          <w:sz w:val="24"/>
          <w:szCs w:val="24"/>
          <w:lang w:val="am-ET"/>
        </w:rPr>
        <w:t>ግዜ</w:t>
      </w:r>
      <w:r w:rsidR="0074089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D919D2" w:rsidRPr="00D072E4">
        <w:rPr>
          <w:rFonts w:ascii="Nyala" w:eastAsia="Times New Roman" w:hAnsi="Nyala" w:cs="Nyala"/>
          <w:sz w:val="24"/>
          <w:szCs w:val="24"/>
          <w:lang w:val="am-ET"/>
        </w:rPr>
        <w:t>ዝነበረኪ</w:t>
      </w:r>
      <w:r w:rsidR="006D3132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6D3132" w:rsidRPr="00D072E4">
        <w:rPr>
          <w:rFonts w:ascii="Nyala" w:eastAsia="Times New Roman" w:hAnsi="Nyala" w:cs="Nyala"/>
          <w:sz w:val="24"/>
          <w:szCs w:val="24"/>
          <w:lang w:val="am-ET"/>
        </w:rPr>
        <w:t>ኩነታት</w:t>
      </w:r>
      <w:r w:rsidR="006D3132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2647CF" w:rsidRPr="00D072E4">
        <w:rPr>
          <w:rFonts w:ascii="Nyala" w:eastAsia="Times New Roman" w:hAnsi="Nyala" w:cs="Nyala"/>
          <w:sz w:val="24"/>
          <w:szCs w:val="24"/>
          <w:lang w:val="am-ET"/>
        </w:rPr>
        <w:t>ዘመልኽቱ</w:t>
      </w:r>
      <w:r w:rsidR="002647C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2647CF" w:rsidRPr="00D072E4">
        <w:rPr>
          <w:rFonts w:ascii="Nyala" w:eastAsia="Times New Roman" w:hAnsi="Nyala" w:cs="Nyala"/>
          <w:sz w:val="24"/>
          <w:szCs w:val="24"/>
          <w:lang w:val="am-ET"/>
        </w:rPr>
        <w:t>ክኾኑ</w:t>
      </w:r>
      <w:r w:rsidR="002647CF" w:rsidRPr="00D072E4">
        <w:rPr>
          <w:rFonts w:eastAsia="Times New Roman" w:cstheme="minorHAnsi"/>
          <w:sz w:val="24"/>
          <w:szCs w:val="24"/>
          <w:lang w:val="am-ET"/>
        </w:rPr>
        <w:t xml:space="preserve"> </w:t>
      </w:r>
      <w:r w:rsidR="002647CF" w:rsidRPr="00D072E4">
        <w:rPr>
          <w:rFonts w:ascii="Nyala" w:eastAsia="Times New Roman" w:hAnsi="Nyala" w:cs="Nyala"/>
          <w:sz w:val="24"/>
          <w:szCs w:val="24"/>
          <w:lang w:val="am-ET"/>
        </w:rPr>
        <w:t>ኣለዎም።</w:t>
      </w:r>
    </w:p>
    <w:tbl>
      <w:tblPr>
        <w:tblW w:w="9350" w:type="dxa"/>
        <w:tblInd w:w="-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2520"/>
        <w:gridCol w:w="4230"/>
        <w:gridCol w:w="1885"/>
      </w:tblGrid>
      <w:tr w:rsidR="009A1007" w:rsidRPr="00D072E4" w14:paraId="6068E2E6" w14:textId="77777777" w:rsidTr="006D3132">
        <w:trPr>
          <w:trHeight w:val="480"/>
        </w:trPr>
        <w:tc>
          <w:tcPr>
            <w:tcW w:w="715" w:type="dxa"/>
            <w:hideMark/>
          </w:tcPr>
          <w:p w14:paraId="6581E6B9" w14:textId="77777777" w:rsidR="009A1007" w:rsidRPr="00D072E4" w:rsidRDefault="009A1007" w:rsidP="00070C5F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D072E4">
              <w:rPr>
                <w:rFonts w:ascii="Nyala" w:hAnsi="Nyala" w:cs="Nyala"/>
                <w:sz w:val="24"/>
                <w:szCs w:val="24"/>
              </w:rPr>
              <w:t>ተ</w:t>
            </w:r>
            <w:r w:rsidRPr="00D072E4">
              <w:rPr>
                <w:rFonts w:cstheme="minorHAnsi"/>
                <w:sz w:val="24"/>
                <w:szCs w:val="24"/>
              </w:rPr>
              <w:t>.</w:t>
            </w:r>
            <w:r w:rsidRPr="00D072E4">
              <w:rPr>
                <w:rFonts w:ascii="Nyala" w:hAnsi="Nyala" w:cs="Nyala"/>
                <w:sz w:val="24"/>
                <w:szCs w:val="24"/>
              </w:rPr>
              <w:t>ቁ</w:t>
            </w:r>
            <w:proofErr w:type="gramEnd"/>
          </w:p>
        </w:tc>
        <w:tc>
          <w:tcPr>
            <w:tcW w:w="2520" w:type="dxa"/>
            <w:hideMark/>
          </w:tcPr>
          <w:p w14:paraId="437D2DA2" w14:textId="77777777" w:rsidR="009A1007" w:rsidRPr="00D072E4" w:rsidRDefault="009A1007" w:rsidP="00070C5F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hAnsi="Nyala" w:cs="Nyala"/>
                <w:sz w:val="24"/>
                <w:szCs w:val="24"/>
              </w:rPr>
              <w:t>ሕቶ</w:t>
            </w:r>
          </w:p>
        </w:tc>
        <w:tc>
          <w:tcPr>
            <w:tcW w:w="4230" w:type="dxa"/>
            <w:hideMark/>
          </w:tcPr>
          <w:p w14:paraId="344C854E" w14:textId="77777777" w:rsidR="009A1007" w:rsidRPr="00D072E4" w:rsidRDefault="009A1007" w:rsidP="00386A2E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hAnsi="Nyala" w:cs="Nyala"/>
                <w:sz w:val="24"/>
                <w:szCs w:val="24"/>
              </w:rPr>
              <w:t>መልሲ</w:t>
            </w:r>
          </w:p>
        </w:tc>
        <w:tc>
          <w:tcPr>
            <w:tcW w:w="1885" w:type="dxa"/>
            <w:hideMark/>
          </w:tcPr>
          <w:p w14:paraId="76A2D8ED" w14:textId="0266A55C" w:rsidR="009A1007" w:rsidRPr="00D072E4" w:rsidRDefault="009A1007" w:rsidP="00070C5F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hAnsi="Nyala" w:cs="Nyala"/>
                <w:sz w:val="24"/>
                <w:szCs w:val="24"/>
              </w:rPr>
              <w:t>ናብ</w:t>
            </w:r>
            <w:r w:rsidRPr="00D072E4">
              <w:rPr>
                <w:rFonts w:cstheme="minorHAnsi"/>
                <w:sz w:val="24"/>
                <w:szCs w:val="24"/>
              </w:rPr>
              <w:t xml:space="preserve"> </w:t>
            </w:r>
            <w:r w:rsidR="00032F67" w:rsidRPr="00D072E4">
              <w:rPr>
                <w:rFonts w:ascii="Nyala" w:hAnsi="Nyala" w:cs="Nyala"/>
                <w:sz w:val="24"/>
                <w:szCs w:val="24"/>
              </w:rPr>
              <w:t>ዝቅፅል</w:t>
            </w:r>
            <w:r w:rsidR="00032F67" w:rsidRPr="00D072E4">
              <w:rPr>
                <w:rFonts w:cstheme="minorHAnsi"/>
                <w:sz w:val="24"/>
                <w:szCs w:val="24"/>
              </w:rPr>
              <w:t xml:space="preserve"> </w:t>
            </w:r>
            <w:r w:rsidR="00032F67" w:rsidRPr="00D072E4">
              <w:rPr>
                <w:rFonts w:ascii="Nyala" w:hAnsi="Nyala" w:cs="Nyala"/>
                <w:sz w:val="24"/>
                <w:szCs w:val="24"/>
              </w:rPr>
              <w:t>ይሕለፋ</w:t>
            </w:r>
          </w:p>
        </w:tc>
      </w:tr>
      <w:tr w:rsidR="009A1007" w:rsidRPr="00D072E4" w14:paraId="6BB31B62" w14:textId="77777777" w:rsidTr="005A39C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5737D" w14:textId="77777777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4565" w14:textId="27720F82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ደ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ረጃ</w:t>
            </w:r>
            <w:r w:rsidR="00950E78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950E78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ትምህርትኺ</w:t>
            </w:r>
            <w:r w:rsidR="00950E78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950E78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ክንደይ</w:t>
            </w:r>
            <w:r w:rsidR="00950E78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D919D2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ነይሩ</w:t>
            </w:r>
            <w:r w:rsidR="00D919D2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1C5D" w14:textId="77777777" w:rsidR="009A1007" w:rsidRPr="00D072E4" w:rsidRDefault="009A1007" w:rsidP="00070C5F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ዘይተ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ም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ሃረት</w:t>
            </w:r>
          </w:p>
          <w:p w14:paraId="34B01279" w14:textId="77777777" w:rsidR="009A1007" w:rsidRPr="00D072E4" w:rsidRDefault="009A1007" w:rsidP="00070C5F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 w:rsidRPr="0036236D">
              <w:rPr>
                <w:rFonts w:ascii="Nyala" w:eastAsia="Times New Roman" w:hAnsi="Nyala" w:cs="Nyala"/>
                <w:color w:val="000000"/>
                <w:sz w:val="24"/>
                <w:szCs w:val="24"/>
                <w:vertAlign w:val="superscript"/>
              </w:rPr>
              <w:t>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ብርኪ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ዘጠናቀቀት</w:t>
            </w:r>
          </w:p>
          <w:p w14:paraId="61C17B01" w14:textId="77777777" w:rsidR="009A1007" w:rsidRPr="00D072E4" w:rsidRDefault="009A1007" w:rsidP="00070C5F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>2</w:t>
            </w:r>
            <w:r w:rsidRPr="0036236D">
              <w:rPr>
                <w:rFonts w:ascii="Nyala" w:eastAsia="Times New Roman" w:hAnsi="Nyala" w:cs="Nyala"/>
                <w:color w:val="000000"/>
                <w:sz w:val="24"/>
                <w:szCs w:val="24"/>
                <w:vertAlign w:val="superscript"/>
                <w:lang w:val="am-ET"/>
              </w:rPr>
              <w:t>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ብርኪ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ዘጠናቀቀት</w:t>
            </w:r>
          </w:p>
          <w:p w14:paraId="5698C767" w14:textId="77777777" w:rsidR="009A1007" w:rsidRPr="00D072E4" w:rsidRDefault="009A1007" w:rsidP="00070C5F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ኮልጅን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ልዕ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ሊ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ኡን</w:t>
            </w:r>
          </w:p>
        </w:tc>
        <w:tc>
          <w:tcPr>
            <w:tcW w:w="1885" w:type="dxa"/>
            <w:vAlign w:val="center"/>
            <w:hideMark/>
          </w:tcPr>
          <w:p w14:paraId="3E26A5CA" w14:textId="77777777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A1007" w:rsidRPr="00D072E4" w14:paraId="00913F0C" w14:textId="77777777" w:rsidTr="005A39C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E791C" w14:textId="77777777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2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0068" w14:textId="6276598F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ኩነታት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ሓዳር</w:t>
            </w:r>
            <w:r w:rsidR="00386A2E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ኪ</w:t>
            </w:r>
            <w:r w:rsidR="00386A2E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386A2E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እንታይ</w:t>
            </w:r>
            <w:r w:rsidR="00386A2E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386A2E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ይመስል</w:t>
            </w:r>
            <w:r w:rsidR="00D919D2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D919D2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ነይሩ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A2CC" w14:textId="77777777" w:rsidR="009A1007" w:rsidRPr="00D072E4" w:rsidRDefault="009A1007" w:rsidP="00070C5F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D072E4">
              <w:rPr>
                <w:rFonts w:ascii="Nyala" w:hAnsi="Nyala" w:cs="Nyala"/>
                <w:sz w:val="24"/>
                <w:szCs w:val="24"/>
              </w:rPr>
              <w:t>ዘይተመርዐወት</w:t>
            </w:r>
          </w:p>
          <w:p w14:paraId="5E8F4041" w14:textId="77777777" w:rsidR="009A1007" w:rsidRPr="00D072E4" w:rsidRDefault="009A1007" w:rsidP="00070C5F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D072E4">
              <w:rPr>
                <w:rFonts w:ascii="Nyala" w:hAnsi="Nyala" w:cs="Nyala"/>
                <w:sz w:val="24"/>
                <w:szCs w:val="24"/>
              </w:rPr>
              <w:t>ባዓልቲ</w:t>
            </w:r>
            <w:r w:rsidRPr="00D072E4">
              <w:rPr>
                <w:rFonts w:cstheme="minorHAnsi"/>
                <w:sz w:val="24"/>
                <w:szCs w:val="24"/>
              </w:rPr>
              <w:t xml:space="preserve"> </w:t>
            </w:r>
            <w:r w:rsidRPr="00D072E4">
              <w:rPr>
                <w:rFonts w:ascii="Nyala" w:hAnsi="Nyala" w:cs="Nyala"/>
                <w:sz w:val="24"/>
                <w:szCs w:val="24"/>
              </w:rPr>
              <w:t>ሓዳር</w:t>
            </w:r>
          </w:p>
          <w:p w14:paraId="38A0D6C7" w14:textId="77777777" w:rsidR="009A1007" w:rsidRPr="00D072E4" w:rsidRDefault="009A1007" w:rsidP="00070C5F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D072E4">
              <w:rPr>
                <w:rFonts w:ascii="Nyala" w:hAnsi="Nyala" w:cs="Nyala"/>
                <w:sz w:val="24"/>
                <w:szCs w:val="24"/>
              </w:rPr>
              <w:t>ዝተፋተሐት</w:t>
            </w:r>
          </w:p>
          <w:p w14:paraId="0D5C6FFB" w14:textId="77777777" w:rsidR="009A1007" w:rsidRPr="00D072E4" w:rsidRDefault="009A1007" w:rsidP="00070C5F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D072E4">
              <w:rPr>
                <w:rFonts w:ascii="Nyala" w:hAnsi="Nyala" w:cs="Nyala"/>
                <w:sz w:val="24"/>
                <w:szCs w:val="24"/>
              </w:rPr>
              <w:t>በዓል</w:t>
            </w:r>
            <w:r w:rsidRPr="00D072E4">
              <w:rPr>
                <w:rFonts w:cstheme="minorHAnsi"/>
                <w:sz w:val="24"/>
                <w:szCs w:val="24"/>
              </w:rPr>
              <w:t xml:space="preserve"> </w:t>
            </w:r>
            <w:r w:rsidRPr="00D072E4">
              <w:rPr>
                <w:rFonts w:ascii="Nyala" w:hAnsi="Nyala" w:cs="Nyala"/>
                <w:sz w:val="24"/>
                <w:szCs w:val="24"/>
              </w:rPr>
              <w:t>ገዝኣ</w:t>
            </w:r>
            <w:r w:rsidRPr="00D072E4">
              <w:rPr>
                <w:rFonts w:cstheme="minorHAnsi"/>
                <w:sz w:val="24"/>
                <w:szCs w:val="24"/>
              </w:rPr>
              <w:t xml:space="preserve"> </w:t>
            </w:r>
            <w:r w:rsidRPr="00D072E4">
              <w:rPr>
                <w:rFonts w:ascii="Nyala" w:hAnsi="Nyala" w:cs="Nyala"/>
                <w:sz w:val="24"/>
                <w:szCs w:val="24"/>
              </w:rPr>
              <w:t>ዝሞታ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0A1F0" w14:textId="3D3606D2" w:rsidR="009A1007" w:rsidRPr="00D072E4" w:rsidRDefault="00386A2E" w:rsidP="00070C5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072E4">
              <w:rPr>
                <w:rFonts w:ascii="Nyala" w:hAnsi="Nyala" w:cs="Nyala"/>
                <w:sz w:val="24"/>
                <w:szCs w:val="24"/>
                <w:lang w:val="am-ET"/>
              </w:rPr>
              <w:t>ዘይተመርዓወት</w:t>
            </w:r>
            <w:r w:rsidRPr="00D072E4">
              <w:rPr>
                <w:rFonts w:cstheme="minorHAnsi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hAnsi="Nyala" w:cs="Nyala"/>
                <w:sz w:val="24"/>
                <w:szCs w:val="24"/>
                <w:lang w:val="am-ET"/>
              </w:rPr>
              <w:t>እንተኾይና፣</w:t>
            </w:r>
            <w:r w:rsidRPr="00D072E4">
              <w:rPr>
                <w:rFonts w:cstheme="minorHAnsi"/>
                <w:sz w:val="24"/>
                <w:szCs w:val="24"/>
                <w:lang w:val="am-ET"/>
              </w:rPr>
              <w:t xml:space="preserve"> </w:t>
            </w:r>
            <w:r w:rsidR="00032F67"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ናብ</w:t>
            </w:r>
            <w:r w:rsidR="00032F67"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032F67"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ተ</w:t>
            </w:r>
            <w:r w:rsidR="00032F67"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  <w:r w:rsidR="00032F67"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ቁ</w:t>
            </w:r>
            <w:r w:rsidR="009A1007"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9A1007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>104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ይሕለፉ</w:t>
            </w:r>
          </w:p>
        </w:tc>
      </w:tr>
      <w:tr w:rsidR="009A1007" w:rsidRPr="00D072E4" w14:paraId="193C33F3" w14:textId="77777777" w:rsidTr="005A39C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C4E14" w14:textId="77777777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3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413D" w14:textId="305FD661" w:rsidR="009A1007" w:rsidRPr="00D072E4" w:rsidRDefault="00386A2E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በዓልቲ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ሓዳ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እን</w:t>
            </w:r>
            <w:r w:rsidR="00D919D2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ተነይርኺ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9A1007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ናይ</w:t>
            </w:r>
            <w:r w:rsidR="009A1007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9A1007"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ሰብኣይኺ</w:t>
            </w:r>
            <w:r w:rsidR="009A1007"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="009A1007"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ፃምድኺ</w:t>
            </w:r>
            <w:r w:rsidR="009A1007"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) </w:t>
            </w:r>
            <w:r w:rsidR="009A1007"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ደረጃ</w:t>
            </w:r>
            <w:r w:rsidR="009A1007"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9A1007"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ትምህርቲ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ክንደ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D919D2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ነይሩ</w:t>
            </w:r>
            <w:r w:rsidR="009A1007"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F9CA5" w14:textId="77777777" w:rsidR="009A1007" w:rsidRPr="00D072E4" w:rsidRDefault="009A1007" w:rsidP="00070C5F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ዘይተምሃረ</w:t>
            </w:r>
          </w:p>
          <w:p w14:paraId="4DC95DD3" w14:textId="77777777" w:rsidR="009A1007" w:rsidRPr="00D072E4" w:rsidRDefault="009A1007" w:rsidP="00070C5F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 w:rsidRPr="0036236D">
              <w:rPr>
                <w:rFonts w:ascii="Nyala" w:eastAsia="Times New Roman" w:hAnsi="Nyala" w:cs="Nyala"/>
                <w:color w:val="000000"/>
                <w:sz w:val="24"/>
                <w:szCs w:val="24"/>
                <w:vertAlign w:val="superscript"/>
              </w:rPr>
              <w:t>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ብርኪ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ዘጠናቀቀ</w:t>
            </w:r>
          </w:p>
          <w:p w14:paraId="41215978" w14:textId="77777777" w:rsidR="009A1007" w:rsidRPr="00D072E4" w:rsidRDefault="009A1007" w:rsidP="00070C5F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Pr="0036236D">
              <w:rPr>
                <w:rFonts w:ascii="Nyala" w:eastAsia="Times New Roman" w:hAnsi="Nyala" w:cs="Nyala"/>
                <w:color w:val="000000"/>
                <w:sz w:val="24"/>
                <w:szCs w:val="24"/>
                <w:vertAlign w:val="superscript"/>
              </w:rPr>
              <w:t>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ብርኪ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ዘጠናቀቀ</w:t>
            </w:r>
          </w:p>
          <w:p w14:paraId="37722710" w14:textId="77777777" w:rsidR="009A1007" w:rsidRPr="00D072E4" w:rsidRDefault="009A1007" w:rsidP="00070C5F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ኮልጅን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ልዕሊኡን</w:t>
            </w:r>
          </w:p>
        </w:tc>
        <w:tc>
          <w:tcPr>
            <w:tcW w:w="1885" w:type="dxa"/>
            <w:vAlign w:val="center"/>
            <w:hideMark/>
          </w:tcPr>
          <w:p w14:paraId="31515BD1" w14:textId="77777777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A1007" w:rsidRPr="00D072E4" w14:paraId="58A6A48B" w14:textId="77777777" w:rsidTr="005A39C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1AEA5" w14:textId="77777777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sz w:val="24"/>
                <w:szCs w:val="24"/>
              </w:rPr>
              <w:t>10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5C0B8" w14:textId="66E89587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am-ET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ስራሕ</w:t>
            </w:r>
            <w:r w:rsidR="00025C79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ኺ</w:t>
            </w:r>
            <w:r w:rsidR="00025C79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025C79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እንታይ</w:t>
            </w:r>
            <w:r w:rsidR="00025C79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D919D2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ነይሩ</w:t>
            </w:r>
            <w:r w:rsidR="00025C79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FEFA" w14:textId="227F224D" w:rsidR="009A1007" w:rsidRPr="00D072E4" w:rsidRDefault="009A1007" w:rsidP="00070C5F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መ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ዓልታዊ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592B37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ሰ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ራ</w:t>
            </w:r>
            <w:r w:rsidR="00592B37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ሕተኛ</w:t>
            </w:r>
          </w:p>
          <w:p w14:paraId="35789623" w14:textId="77777777" w:rsidR="009A1007" w:rsidRPr="00D072E4" w:rsidRDefault="009A1007" w:rsidP="00070C5F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ሰ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ራሕተኛ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ንግስቲ</w:t>
            </w:r>
          </w:p>
          <w:p w14:paraId="6E2483F8" w14:textId="77777777" w:rsidR="009A1007" w:rsidRPr="00D072E4" w:rsidRDefault="009A1007" w:rsidP="00070C5F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ና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ግሊ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ስራሕ</w:t>
            </w:r>
          </w:p>
          <w:p w14:paraId="09E7B756" w14:textId="77777777" w:rsidR="009A1007" w:rsidRPr="00D072E4" w:rsidRDefault="009A1007" w:rsidP="00070C5F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ተምሃሪት</w:t>
            </w:r>
          </w:p>
          <w:p w14:paraId="197103A2" w14:textId="77777777" w:rsidR="009A1007" w:rsidRPr="00D072E4" w:rsidRDefault="009A1007" w:rsidP="00070C5F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ሓረስታይ</w:t>
            </w:r>
          </w:p>
          <w:p w14:paraId="1FA529D5" w14:textId="77777777" w:rsidR="009A1007" w:rsidRPr="00D072E4" w:rsidRDefault="009A1007" w:rsidP="00070C5F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ዘቤት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ወይዘሮ</w:t>
            </w:r>
          </w:p>
          <w:p w14:paraId="1E428AE6" w14:textId="77777777" w:rsidR="009A1007" w:rsidRPr="00D072E4" w:rsidRDefault="009A1007" w:rsidP="00070C5F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ካ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ሊእ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ይግለፃ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5" w:type="dxa"/>
            <w:vAlign w:val="center"/>
            <w:hideMark/>
          </w:tcPr>
          <w:p w14:paraId="79D76E12" w14:textId="77777777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A1007" w:rsidRPr="00D072E4" w14:paraId="17A8CEE7" w14:textId="77777777" w:rsidTr="005A39C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35A04" w14:textId="77777777" w:rsidR="009A1007" w:rsidRPr="00D072E4" w:rsidRDefault="009A1007" w:rsidP="00070C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eastAsia="Times New Roman" w:cstheme="minorHAnsi"/>
                <w:sz w:val="24"/>
                <w:szCs w:val="24"/>
              </w:rPr>
              <w:t>10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1060B" w14:textId="69C68090" w:rsidR="009A1007" w:rsidRPr="00D072E4" w:rsidRDefault="009A1007" w:rsidP="00070C5F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ና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ሰብኣይኺ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ፃምድኺ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)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ስራሕ</w:t>
            </w:r>
            <w:r w:rsidR="00A2622A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A2622A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እንታይ</w:t>
            </w:r>
            <w:r w:rsidR="00A2622A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 xml:space="preserve"> </w:t>
            </w:r>
            <w:r w:rsidR="00D919D2" w:rsidRPr="00D072E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ነይሩ</w:t>
            </w:r>
            <w:r w:rsidR="00A2622A" w:rsidRPr="00D072E4">
              <w:rPr>
                <w:rFonts w:eastAsia="Times New Roman" w:cstheme="minorHAnsi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1D5D8" w14:textId="7270FDAB" w:rsidR="009A1007" w:rsidRPr="00D072E4" w:rsidRDefault="009A1007" w:rsidP="00070C5F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ዓልታዊ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352914" w:rsidRPr="0035291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ሰ</w:t>
            </w:r>
            <w:r w:rsidR="00352914" w:rsidRPr="0035291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ራ</w:t>
            </w:r>
            <w:r w:rsidR="00352914" w:rsidRPr="00352914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ሕተኛ</w:t>
            </w:r>
          </w:p>
          <w:p w14:paraId="6525B76D" w14:textId="77777777" w:rsidR="009A1007" w:rsidRPr="00D072E4" w:rsidRDefault="009A1007" w:rsidP="00070C5F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ሰራሕተኛ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ንግስቲ</w:t>
            </w:r>
          </w:p>
          <w:p w14:paraId="72FAC974" w14:textId="77777777" w:rsidR="009A1007" w:rsidRPr="00D072E4" w:rsidRDefault="009A1007" w:rsidP="00070C5F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ናይ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ግሊ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ስራሕ</w:t>
            </w:r>
          </w:p>
          <w:p w14:paraId="1A0F66D2" w14:textId="77777777" w:rsidR="009A1007" w:rsidRPr="00D072E4" w:rsidRDefault="009A1007" w:rsidP="00070C5F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ሓረስታይ</w:t>
            </w:r>
          </w:p>
          <w:p w14:paraId="5BE84D8B" w14:textId="77777777" w:rsidR="009A1007" w:rsidRPr="00D072E4" w:rsidRDefault="009A1007" w:rsidP="00070C5F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ካሊእ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D072E4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ይግለፃ</w:t>
            </w:r>
            <w:r w:rsidRPr="00D072E4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5" w:type="dxa"/>
            <w:vAlign w:val="center"/>
          </w:tcPr>
          <w:p w14:paraId="79F3C3BB" w14:textId="5EEEA67D" w:rsidR="009A1007" w:rsidRPr="00D072E4" w:rsidRDefault="00495AD4" w:rsidP="00EA0B55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D072E4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ን</w:t>
            </w:r>
            <w:r w:rsidR="009A1007" w:rsidRPr="00D072E4">
              <w:rPr>
                <w:rFonts w:ascii="Nyala" w:eastAsia="Times New Roman" w:hAnsi="Nyala" w:cs="Nyala"/>
                <w:sz w:val="24"/>
                <w:szCs w:val="24"/>
              </w:rPr>
              <w:t>ዘይተመርዐወት</w:t>
            </w:r>
            <w:r w:rsidR="009A1007" w:rsidRPr="00D072E4">
              <w:rPr>
                <w:rFonts w:eastAsia="Times New Roman" w:cstheme="minorHAnsi"/>
                <w:sz w:val="24"/>
                <w:szCs w:val="24"/>
                <w:lang w:val="am-ET"/>
              </w:rPr>
              <w:t xml:space="preserve"> </w:t>
            </w:r>
            <w:r w:rsidR="009A1007" w:rsidRPr="00D072E4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ጥያቄ</w:t>
            </w:r>
            <w:r w:rsidR="009A1007" w:rsidRPr="00D072E4">
              <w:rPr>
                <w:rFonts w:eastAsia="Times New Roman" w:cstheme="minorHAnsi"/>
                <w:sz w:val="24"/>
                <w:szCs w:val="24"/>
                <w:lang w:val="am-ET"/>
              </w:rPr>
              <w:t xml:space="preserve"> </w:t>
            </w:r>
            <w:r w:rsidR="009A1007" w:rsidRPr="00D072E4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ይሕለፋ</w:t>
            </w:r>
          </w:p>
        </w:tc>
      </w:tr>
    </w:tbl>
    <w:p w14:paraId="42163209" w14:textId="77777777" w:rsidR="00BC4EBA" w:rsidRPr="00D072E4" w:rsidRDefault="00BC4EBA">
      <w:pPr>
        <w:rPr>
          <w:rFonts w:cstheme="minorHAnsi"/>
        </w:rPr>
      </w:pPr>
    </w:p>
    <w:sectPr w:rsidR="00BC4EBA" w:rsidRPr="00D07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651E4"/>
    <w:multiLevelType w:val="hybridMultilevel"/>
    <w:tmpl w:val="F27AC82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7477F8B"/>
    <w:multiLevelType w:val="hybridMultilevel"/>
    <w:tmpl w:val="D91EF6CA"/>
    <w:lvl w:ilvl="0" w:tplc="8446E9CC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59E2424"/>
    <w:multiLevelType w:val="hybridMultilevel"/>
    <w:tmpl w:val="8974B5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ECA08FD"/>
    <w:multiLevelType w:val="hybridMultilevel"/>
    <w:tmpl w:val="FDEE44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6822E41"/>
    <w:multiLevelType w:val="hybridMultilevel"/>
    <w:tmpl w:val="F27AC82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007"/>
    <w:rsid w:val="00025C79"/>
    <w:rsid w:val="00032F67"/>
    <w:rsid w:val="00090D07"/>
    <w:rsid w:val="000A3A5F"/>
    <w:rsid w:val="00140E9E"/>
    <w:rsid w:val="002115FA"/>
    <w:rsid w:val="002461BA"/>
    <w:rsid w:val="002647CF"/>
    <w:rsid w:val="00287479"/>
    <w:rsid w:val="00317E45"/>
    <w:rsid w:val="00352914"/>
    <w:rsid w:val="0036236D"/>
    <w:rsid w:val="00371D8E"/>
    <w:rsid w:val="00386A2E"/>
    <w:rsid w:val="003B7D37"/>
    <w:rsid w:val="003E5886"/>
    <w:rsid w:val="00495AD4"/>
    <w:rsid w:val="0052094D"/>
    <w:rsid w:val="00565520"/>
    <w:rsid w:val="00592B37"/>
    <w:rsid w:val="005A39C8"/>
    <w:rsid w:val="006C1D4F"/>
    <w:rsid w:val="006D3132"/>
    <w:rsid w:val="006F2E34"/>
    <w:rsid w:val="00734B35"/>
    <w:rsid w:val="0074089F"/>
    <w:rsid w:val="007C0D93"/>
    <w:rsid w:val="008E0D29"/>
    <w:rsid w:val="008F2F08"/>
    <w:rsid w:val="00950E78"/>
    <w:rsid w:val="009A1007"/>
    <w:rsid w:val="00A2622A"/>
    <w:rsid w:val="00AA453A"/>
    <w:rsid w:val="00AA507D"/>
    <w:rsid w:val="00AD1AD3"/>
    <w:rsid w:val="00BC4EBA"/>
    <w:rsid w:val="00D072E4"/>
    <w:rsid w:val="00D919D2"/>
    <w:rsid w:val="00EA0B55"/>
    <w:rsid w:val="00F51222"/>
    <w:rsid w:val="00FA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1E8AA"/>
  <w15:chartTrackingRefBased/>
  <w15:docId w15:val="{F4BDA368-0BED-414B-BAAB-6D52F583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uf ebuy</dc:creator>
  <cp:keywords/>
  <dc:description/>
  <cp:lastModifiedBy>hiluf ebuy</cp:lastModifiedBy>
  <cp:revision>166</cp:revision>
  <dcterms:created xsi:type="dcterms:W3CDTF">2021-04-02T09:20:00Z</dcterms:created>
  <dcterms:modified xsi:type="dcterms:W3CDTF">2021-08-14T12:30:00Z</dcterms:modified>
</cp:coreProperties>
</file>